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3B6B1C" w14:textId="5B375C7F" w:rsidR="00CC1A8B" w:rsidRDefault="00000000" w:rsidP="004220DE">
      <w:pPr>
        <w:spacing w:line="240" w:lineRule="auto"/>
        <w:rPr>
          <w:rFonts w:hint="eastAsia"/>
          <w:b/>
          <w:bCs/>
          <w:sz w:val="20"/>
          <w:szCs w:val="20"/>
        </w:rPr>
      </w:pPr>
      <w:r w:rsidRPr="002F07F1">
        <w:rPr>
          <w:rFonts w:eastAsia="Arial Unicode MS"/>
          <w:b/>
          <w:bCs/>
          <w:sz w:val="20"/>
          <w:szCs w:val="20"/>
          <w:highlight w:val="yellow"/>
        </w:rPr>
        <w:t xml:space="preserve">Supplementary </w:t>
      </w:r>
      <w:r w:rsidRPr="00476E22">
        <w:rPr>
          <w:rFonts w:eastAsia="Arial Unicode MS"/>
          <w:b/>
          <w:bCs/>
          <w:sz w:val="20"/>
          <w:szCs w:val="20"/>
          <w:highlight w:val="yellow"/>
        </w:rPr>
        <w:t>Appendix</w:t>
      </w:r>
      <w:r w:rsidR="00476E22" w:rsidRPr="00476E22">
        <w:rPr>
          <w:rFonts w:eastAsia="Arial Unicode MS" w:hint="eastAsia"/>
          <w:b/>
          <w:bCs/>
          <w:sz w:val="20"/>
          <w:szCs w:val="20"/>
          <w:highlight w:val="yellow"/>
        </w:rPr>
        <w:t xml:space="preserve"> 1</w:t>
      </w:r>
    </w:p>
    <w:p w14:paraId="0C3B6B1E" w14:textId="77777777" w:rsidR="00B03E77" w:rsidRPr="004220DE" w:rsidRDefault="00B03E77" w:rsidP="004220DE">
      <w:pPr>
        <w:spacing w:line="240" w:lineRule="auto"/>
        <w:rPr>
          <w:sz w:val="20"/>
          <w:szCs w:val="20"/>
        </w:rPr>
      </w:pPr>
    </w:p>
    <w:p w14:paraId="0C3B6B1F" w14:textId="77777777" w:rsidR="00B03E77" w:rsidRPr="004220DE" w:rsidRDefault="00000000" w:rsidP="004220DE">
      <w:pPr>
        <w:spacing w:line="240" w:lineRule="auto"/>
        <w:rPr>
          <w:sz w:val="20"/>
          <w:szCs w:val="20"/>
        </w:rPr>
      </w:pPr>
      <w:r w:rsidRPr="004220DE">
        <w:rPr>
          <w:sz w:val="20"/>
          <w:szCs w:val="20"/>
        </w:rPr>
        <w:t xml:space="preserve">X = data.drop(columns=['Sarcopenia'])  </w:t>
      </w:r>
    </w:p>
    <w:p w14:paraId="0C3B6B20" w14:textId="77777777" w:rsidR="00B03E77" w:rsidRPr="004220DE" w:rsidRDefault="00000000" w:rsidP="004220DE">
      <w:pPr>
        <w:spacing w:line="240" w:lineRule="auto"/>
        <w:rPr>
          <w:sz w:val="20"/>
          <w:szCs w:val="20"/>
        </w:rPr>
      </w:pPr>
      <w:r w:rsidRPr="004220DE">
        <w:rPr>
          <w:sz w:val="20"/>
          <w:szCs w:val="20"/>
        </w:rPr>
        <w:t xml:space="preserve">y = data['Sarcopenia']  # </w:t>
      </w:r>
      <w:r w:rsidRPr="004220DE">
        <w:rPr>
          <w:sz w:val="20"/>
          <w:szCs w:val="20"/>
        </w:rPr>
        <w:t>종속변수</w:t>
      </w:r>
      <w:r w:rsidRPr="004220DE">
        <w:rPr>
          <w:sz w:val="20"/>
          <w:szCs w:val="20"/>
        </w:rPr>
        <w:t xml:space="preserve"> (0/1)</w:t>
      </w:r>
    </w:p>
    <w:p w14:paraId="0C3B6B21" w14:textId="77777777" w:rsidR="00B03E77" w:rsidRPr="004220DE" w:rsidRDefault="00000000" w:rsidP="004220DE">
      <w:pPr>
        <w:spacing w:line="240" w:lineRule="auto"/>
        <w:rPr>
          <w:sz w:val="20"/>
          <w:szCs w:val="20"/>
        </w:rPr>
      </w:pPr>
      <w:r w:rsidRPr="004220DE">
        <w:rPr>
          <w:sz w:val="20"/>
          <w:szCs w:val="20"/>
        </w:rPr>
        <w:t>X_train, X_test, y_train, y_test = train_test_split(X, y, test_size=0.25, random_state=42, stratify=y)</w:t>
      </w:r>
    </w:p>
    <w:p w14:paraId="0C3B6B22" w14:textId="77777777" w:rsidR="00B03E77" w:rsidRPr="004220DE" w:rsidRDefault="00000000" w:rsidP="004220DE">
      <w:pPr>
        <w:spacing w:line="240" w:lineRule="auto"/>
        <w:rPr>
          <w:sz w:val="20"/>
          <w:szCs w:val="20"/>
        </w:rPr>
      </w:pPr>
      <w:r w:rsidRPr="004220DE">
        <w:rPr>
          <w:sz w:val="20"/>
          <w:szCs w:val="20"/>
        </w:rPr>
        <w:t>scaler = StandardScaler()</w:t>
      </w:r>
    </w:p>
    <w:p w14:paraId="0C3B6B23" w14:textId="77777777" w:rsidR="00B03E77" w:rsidRPr="004220DE" w:rsidRDefault="00000000" w:rsidP="004220DE">
      <w:pPr>
        <w:spacing w:line="240" w:lineRule="auto"/>
        <w:rPr>
          <w:sz w:val="20"/>
          <w:szCs w:val="20"/>
        </w:rPr>
      </w:pPr>
      <w:r w:rsidRPr="004220DE">
        <w:rPr>
          <w:sz w:val="20"/>
          <w:szCs w:val="20"/>
        </w:rPr>
        <w:t>X_train = scaler.fit_transform(X_train)</w:t>
      </w:r>
    </w:p>
    <w:p w14:paraId="0C3B6B24" w14:textId="77777777" w:rsidR="00B03E77" w:rsidRPr="004220DE" w:rsidRDefault="00000000" w:rsidP="004220DE">
      <w:pPr>
        <w:spacing w:line="240" w:lineRule="auto"/>
        <w:rPr>
          <w:sz w:val="20"/>
          <w:szCs w:val="20"/>
        </w:rPr>
      </w:pPr>
      <w:r w:rsidRPr="004220DE">
        <w:rPr>
          <w:sz w:val="20"/>
          <w:szCs w:val="20"/>
        </w:rPr>
        <w:t>X_test = scaler.transform(X_test)</w:t>
      </w:r>
    </w:p>
    <w:p w14:paraId="0C3B6B25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from imblearn.over_sampling import SMOTE</w:t>
      </w:r>
    </w:p>
    <w:p w14:paraId="0C3B6B26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from collections import Counter</w:t>
      </w:r>
    </w:p>
    <w:p w14:paraId="0C3B6B27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rint("Before SMOTE:", Counter(y_train))</w:t>
      </w:r>
    </w:p>
    <w:p w14:paraId="0C3B6B28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smote = SMOTE(sampling_strategy='auto', random_state=42)</w:t>
      </w:r>
    </w:p>
    <w:p w14:paraId="0C3B6B29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X_train_sm, y_train_sm = smote.fit_resample(X_train, y_train)</w:t>
      </w:r>
    </w:p>
    <w:p w14:paraId="0C3B6B2A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rint("After SMOTE:", Counter(y_train_sm))</w:t>
      </w:r>
    </w:p>
    <w:p w14:paraId="0C3B6B2B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from sklearn.model_selection import GridSearchCV</w:t>
      </w:r>
    </w:p>
    <w:p w14:paraId="0C3B6B2C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from sklearn.linear_model import LogisticRegression</w:t>
      </w:r>
    </w:p>
    <w:p w14:paraId="0C3B6B2D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from sklearn.svm import SVC</w:t>
      </w:r>
    </w:p>
    <w:p w14:paraId="0C3B6B2E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from sklearn.ensemble import RandomForestClassifier</w:t>
      </w:r>
    </w:p>
    <w:p w14:paraId="0C3B6B2F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from xgboost import XGBClassifier</w:t>
      </w:r>
    </w:p>
    <w:p w14:paraId="0C3B6B30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best_models = {}</w:t>
      </w:r>
    </w:p>
    <w:p w14:paraId="0C3B6B31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# 1. Logistic Regression</w:t>
      </w:r>
    </w:p>
    <w:p w14:paraId="0C3B6B32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log_grid = GridSearchCV(LogisticRegression(solver='liblinear'),</w:t>
      </w:r>
    </w:p>
    <w:p w14:paraId="0C3B6B33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{'C': [0.01, 0.1, 1, 10], 'penalty': ['l1', 'l2']},</w:t>
      </w:r>
    </w:p>
    <w:p w14:paraId="0C3B6B34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cv=5, scoring='f1', n_jobs=-1)</w:t>
      </w:r>
    </w:p>
    <w:p w14:paraId="0C3B6B35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log_grid.fit(X_train_sm, y_train_sm)</w:t>
      </w:r>
    </w:p>
    <w:p w14:paraId="0C3B6B36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best_models["Logistic Regression"] = log_grid.best_estimator_</w:t>
      </w:r>
    </w:p>
    <w:p w14:paraId="0C3B6B37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B38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# 2. SVM</w:t>
      </w:r>
    </w:p>
    <w:p w14:paraId="0C3B6B39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svm_grid = GridSearchCV(SVC(probability=True),</w:t>
      </w:r>
    </w:p>
    <w:p w14:paraId="0C3B6B3A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{'C': [0.1, 1, 10], 'kernel': ['linear', 'rbf'], 'gamma': ['scale', 'auto']},</w:t>
      </w:r>
    </w:p>
    <w:p w14:paraId="0C3B6B3B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cv=5, scoring='f1', n_jobs=-1)</w:t>
      </w:r>
    </w:p>
    <w:p w14:paraId="0C3B6B3C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svm_grid.fit(X_train_sm, y_train_sm)</w:t>
      </w:r>
    </w:p>
    <w:p w14:paraId="0C3B6B3D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best_models["SVM"] = svm_grid.best_estimator_</w:t>
      </w:r>
    </w:p>
    <w:p w14:paraId="0C3B6B3E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B3F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# 3. Random Forest</w:t>
      </w:r>
    </w:p>
    <w:p w14:paraId="0C3B6B40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rf_grid = GridSearchCV(RandomForestClassifier(),</w:t>
      </w:r>
    </w:p>
    <w:p w14:paraId="0C3B6B41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{'n_estimators': [100, 200],</w:t>
      </w:r>
    </w:p>
    <w:p w14:paraId="0C3B6B42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'max_depth': [None, 10, 20],</w:t>
      </w:r>
    </w:p>
    <w:p w14:paraId="0C3B6B43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'min_samples_split': [2, 5]},</w:t>
      </w:r>
    </w:p>
    <w:p w14:paraId="0C3B6B44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cv=5, scoring='f1', n_jobs=-1)</w:t>
      </w:r>
    </w:p>
    <w:p w14:paraId="0C3B6B45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rf_grid.fit(X_train_sm, y_train_sm)</w:t>
      </w:r>
    </w:p>
    <w:p w14:paraId="0C3B6B46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best_models["Random Forest"] = rf_grid.best_estimator_</w:t>
      </w:r>
    </w:p>
    <w:p w14:paraId="0C3B6B47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B48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# 4. XGBoost</w:t>
      </w:r>
    </w:p>
    <w:p w14:paraId="0C3B6B49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xgb_grid = GridSearchCV(XGBClassifier(use_label_encoder=False, eval_metric='logloss'),</w:t>
      </w:r>
    </w:p>
    <w:p w14:paraId="0C3B6B4A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{'n_estimators': [100, 200],</w:t>
      </w:r>
    </w:p>
    <w:p w14:paraId="0C3B6B4B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'max_depth': [3, 5],</w:t>
      </w:r>
    </w:p>
    <w:p w14:paraId="0C3B6B4C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'learning_rate': [0.01, 0.1]},</w:t>
      </w:r>
    </w:p>
    <w:p w14:paraId="0C3B6B4D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cv=5, scoring='f1', n_jobs=-1)</w:t>
      </w:r>
    </w:p>
    <w:p w14:paraId="0C3B6B4E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xgb_grid.fit(X_train_sm, y_train_sm)</w:t>
      </w:r>
    </w:p>
    <w:p w14:paraId="0C3B6B4F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best_models["XGBoost"] = xgb_grid.best_estimator_</w:t>
      </w:r>
    </w:p>
    <w:p w14:paraId="0C3B6B50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B51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best_models</w:t>
      </w:r>
    </w:p>
    <w:p w14:paraId="0C3B6B52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from sklearn.metrics import (accuracy_score, roc_auc_score, confusion_matrix,</w:t>
      </w:r>
    </w:p>
    <w:p w14:paraId="0C3B6B53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lastRenderedPageBreak/>
        <w:t>precision_score, recall_score, f1_score, fbeta_score, classification_report)</w:t>
      </w:r>
    </w:p>
    <w:p w14:paraId="0C3B6B54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B55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results = {}</w:t>
      </w:r>
    </w:p>
    <w:p w14:paraId="0C3B6B56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B57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for name, model in best_models.items():</w:t>
      </w:r>
    </w:p>
    <w:p w14:paraId="0C3B6B58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y_pred = model.predict(X_test)</w:t>
      </w:r>
    </w:p>
    <w:p w14:paraId="0C3B6B59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y_prob = model.predict_proba(X_test)[:, 1]</w:t>
      </w:r>
    </w:p>
    <w:p w14:paraId="0C3B6B5A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B5B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auc = roc_auc_score(y_test, y_prob)</w:t>
      </w:r>
    </w:p>
    <w:p w14:paraId="0C3B6B5C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acc = accuracy_score(y_test, y_pred)</w:t>
      </w:r>
    </w:p>
    <w:p w14:paraId="0C3B6B5D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recision = precision_score(y_test, y_pred)</w:t>
      </w:r>
    </w:p>
    <w:p w14:paraId="0C3B6B5E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recall = recall_score(y_test, y_pred)</w:t>
      </w:r>
    </w:p>
    <w:p w14:paraId="0C3B6B5F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f1 = f1_score(y_test, y_pred)</w:t>
      </w:r>
    </w:p>
    <w:p w14:paraId="0C3B6B60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f2 = fbeta_score(y_test, y_pred, beta=2)</w:t>
      </w:r>
    </w:p>
    <w:p w14:paraId="0C3B6B61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B62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tn, fp, fn, tp = confusion_matrix(y_test, y_pred).ravel()</w:t>
      </w:r>
    </w:p>
    <w:p w14:paraId="0C3B6B63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sensitivity = tp / (tp + fn)</w:t>
      </w:r>
    </w:p>
    <w:p w14:paraId="0C3B6B64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specificity = tn / (tn + fp)</w:t>
      </w:r>
    </w:p>
    <w:p w14:paraId="0C3B6B65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B66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results[name] = {</w:t>
      </w:r>
    </w:p>
    <w:p w14:paraId="0C3B6B67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'AUC': auc,</w:t>
      </w:r>
    </w:p>
    <w:p w14:paraId="0C3B6B68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'Accuracy': acc,</w:t>
      </w:r>
    </w:p>
    <w:p w14:paraId="0C3B6B69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'Precision': precision,</w:t>
      </w:r>
    </w:p>
    <w:p w14:paraId="0C3B6B6A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'Recall(Sensitivity)': recall,</w:t>
      </w:r>
    </w:p>
    <w:p w14:paraId="0C3B6B6B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'Specificity': specificity,</w:t>
      </w:r>
    </w:p>
    <w:p w14:paraId="0C3B6B6C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'F1-score': f1,</w:t>
      </w:r>
    </w:p>
    <w:p w14:paraId="0C3B6B6D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'F2-score': f2</w:t>
      </w:r>
    </w:p>
    <w:p w14:paraId="0C3B6B6E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}</w:t>
      </w:r>
    </w:p>
    <w:p w14:paraId="0C3B6B6F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B70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B71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import pandas as pd</w:t>
      </w:r>
    </w:p>
    <w:p w14:paraId="0C3B6B72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d.DataFrame(results).T.sort_values(by="F2-score", ascending=False)</w:t>
      </w:r>
    </w:p>
    <w:p w14:paraId="0C3B6B73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B74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train_results = {}</w:t>
      </w:r>
    </w:p>
    <w:p w14:paraId="0C3B6B75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B76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for name, model in best_models.items():</w:t>
      </w:r>
    </w:p>
    <w:p w14:paraId="0C3B6B77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y_pred = model.predict(X_train)</w:t>
      </w:r>
    </w:p>
    <w:p w14:paraId="0C3B6B78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y_prob = model.predict_proba(X_train)[:, 1]</w:t>
      </w:r>
    </w:p>
    <w:p w14:paraId="0C3B6B79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B7A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auc = roc_auc_score(y_train, y_prob)</w:t>
      </w:r>
    </w:p>
    <w:p w14:paraId="0C3B6B7B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acc = accuracy_score(y_train, y_pred)</w:t>
      </w:r>
    </w:p>
    <w:p w14:paraId="0C3B6B7C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recision = precision_score(y_train, y_pred)</w:t>
      </w:r>
    </w:p>
    <w:p w14:paraId="0C3B6B7D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recall = recall_score(y_train, y_pred)</w:t>
      </w:r>
    </w:p>
    <w:p w14:paraId="0C3B6B7E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f1 = f1_score(y_train, y_pred)</w:t>
      </w:r>
    </w:p>
    <w:p w14:paraId="0C3B6B7F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f2 = fbeta_score(y_train, y_pred, beta=2)</w:t>
      </w:r>
    </w:p>
    <w:p w14:paraId="0C3B6B80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B81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tn, fp, fn, tp = confusion_matrix(y_train, y_pred).ravel()</w:t>
      </w:r>
    </w:p>
    <w:p w14:paraId="0C3B6B82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sensitivity = tp / (tp + fn)</w:t>
      </w:r>
    </w:p>
    <w:p w14:paraId="0C3B6B83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specificity = tn / (tn + fp)</w:t>
      </w:r>
    </w:p>
    <w:p w14:paraId="0C3B6B84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B85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train_results[name] = {</w:t>
      </w:r>
    </w:p>
    <w:p w14:paraId="0C3B6B86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'AUC': auc,</w:t>
      </w:r>
    </w:p>
    <w:p w14:paraId="0C3B6B87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'Accuracy': acc,</w:t>
      </w:r>
    </w:p>
    <w:p w14:paraId="0C3B6B88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'Precision': precision,</w:t>
      </w:r>
    </w:p>
    <w:p w14:paraId="0C3B6B89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'Recall(Sensitivity)': recall,</w:t>
      </w:r>
    </w:p>
    <w:p w14:paraId="0C3B6B8A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lastRenderedPageBreak/>
        <w:t>'Specificity': specificity,</w:t>
      </w:r>
    </w:p>
    <w:p w14:paraId="0C3B6B8B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'F1-score': f1,</w:t>
      </w:r>
    </w:p>
    <w:p w14:paraId="0C3B6B8C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'F2-score': f2</w:t>
      </w:r>
    </w:p>
    <w:p w14:paraId="0C3B6B8D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}</w:t>
      </w:r>
    </w:p>
    <w:p w14:paraId="0C3B6B8E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df_train = pd.DataFrame(train_results).T.round(2)</w:t>
      </w:r>
    </w:p>
    <w:p w14:paraId="0C3B6B8F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rint(df_train)</w:t>
      </w:r>
    </w:p>
    <w:p w14:paraId="0C3B6B90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B91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df_test = pd.DataFrame(results).T.round(2)</w:t>
      </w:r>
    </w:p>
    <w:p w14:paraId="0C3B6B92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rint(df_test)</w:t>
      </w:r>
    </w:p>
    <w:p w14:paraId="0C3B6B93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file_path = r'C:\Users\user\P_2025_3\valid_final.csv'</w:t>
      </w:r>
    </w:p>
    <w:p w14:paraId="0C3B6B94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valid = pd.read_csv(file_path)</w:t>
      </w:r>
    </w:p>
    <w:p w14:paraId="0C3B6B95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B96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B97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y_valid = valid["Sarcopenia"]</w:t>
      </w:r>
    </w:p>
    <w:p w14:paraId="0C3B6B98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X_valid = valid.drop(columns=["Sarcopenia"])</w:t>
      </w:r>
    </w:p>
    <w:p w14:paraId="0C3B6B99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B9A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from sklearn.metrics import (accuracy_score, roc_auc_score, confusion_matrix,</w:t>
      </w:r>
    </w:p>
    <w:p w14:paraId="0C3B6B9B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recision_score, recall_score, f1_score, fbeta_score)</w:t>
      </w:r>
    </w:p>
    <w:p w14:paraId="0C3B6B9C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B9D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external_results = {}</w:t>
      </w:r>
    </w:p>
    <w:p w14:paraId="0C3B6B9E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B9F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for name, model in best_models.items():</w:t>
      </w:r>
    </w:p>
    <w:p w14:paraId="0C3B6BA0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y_pred = model.predict(X_valid)</w:t>
      </w:r>
    </w:p>
    <w:p w14:paraId="0C3B6BA1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y_prob = model.predict_proba(X_valid)[:, 1]</w:t>
      </w:r>
    </w:p>
    <w:p w14:paraId="0C3B6BA2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BA3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auc = roc_auc_score(y_valid, y_prob)</w:t>
      </w:r>
    </w:p>
    <w:p w14:paraId="0C3B6BA4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acc = accuracy_score(y_valid, y_pred)</w:t>
      </w:r>
    </w:p>
    <w:p w14:paraId="0C3B6BA5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recision = precision_score(y_valid, y_pred)</w:t>
      </w:r>
    </w:p>
    <w:p w14:paraId="0C3B6BA6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recall = recall_score(y_valid, y_pred)</w:t>
      </w:r>
    </w:p>
    <w:p w14:paraId="0C3B6BA7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f1 = f1_score(y_valid, y_pred)</w:t>
      </w:r>
    </w:p>
    <w:p w14:paraId="0C3B6BA8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f2 = fbeta_score(y_valid, y_pred, beta=2)</w:t>
      </w:r>
    </w:p>
    <w:p w14:paraId="0C3B6BA9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BAA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tn, fp, fn, tp = confusion_matrix(y_valid, y_pred).ravel()</w:t>
      </w:r>
    </w:p>
    <w:p w14:paraId="0C3B6BAB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sensitivity = tp / (tp + fn)</w:t>
      </w:r>
    </w:p>
    <w:p w14:paraId="0C3B6BAC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specificity = tn / (tn + fp)</w:t>
      </w:r>
    </w:p>
    <w:p w14:paraId="0C3B6BAD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BAE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external_results[name] = {</w:t>
      </w:r>
    </w:p>
    <w:p w14:paraId="0C3B6BAF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'AUC': auc,</w:t>
      </w:r>
    </w:p>
    <w:p w14:paraId="0C3B6BB0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'Accuracy': acc,</w:t>
      </w:r>
    </w:p>
    <w:p w14:paraId="0C3B6BB1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'Precision': precision,</w:t>
      </w:r>
    </w:p>
    <w:p w14:paraId="0C3B6BB2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'Recall(Sensitivity)': recall,</w:t>
      </w:r>
    </w:p>
    <w:p w14:paraId="0C3B6BB3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'Specificity': specificity,</w:t>
      </w:r>
    </w:p>
    <w:p w14:paraId="0C3B6BB4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'F1-score': f1,</w:t>
      </w:r>
    </w:p>
    <w:p w14:paraId="0C3B6BB5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'F2-score': f2</w:t>
      </w:r>
    </w:p>
    <w:p w14:paraId="0C3B6BB6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}</w:t>
      </w:r>
    </w:p>
    <w:p w14:paraId="0C3B6BB7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BB8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d.DataFrame(external_results).T.sort_values(by="F2-score", ascending=False)</w:t>
      </w:r>
    </w:p>
    <w:p w14:paraId="0C3B6BB9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metrics = ['AUC', 'Accuracy', 'Precision', 'Recall(Sensitivity)', 'Specificity', 'F1-score', 'F2-score']</w:t>
      </w:r>
    </w:p>
    <w:p w14:paraId="0C3B6BBA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 xml:space="preserve">models = list(best_models.keys()) # </w:t>
      </w:r>
      <w:r w:rsidRPr="00B03E77">
        <w:rPr>
          <w:sz w:val="20"/>
          <w:szCs w:val="20"/>
        </w:rPr>
        <w:t>예</w:t>
      </w:r>
      <w:r w:rsidRPr="00B03E77">
        <w:rPr>
          <w:sz w:val="20"/>
          <w:szCs w:val="20"/>
        </w:rPr>
        <w:t>: ['Logistic Regression', 'SVM', 'Random Forest', 'XGBoost']</w:t>
      </w:r>
    </w:p>
    <w:p w14:paraId="0C3B6BBB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BBC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rows = []</w:t>
      </w:r>
    </w:p>
    <w:p w14:paraId="0C3B6BBD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for metric in metrics:</w:t>
      </w:r>
    </w:p>
    <w:p w14:paraId="0C3B6BBE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for model in models:</w:t>
      </w:r>
    </w:p>
    <w:p w14:paraId="0C3B6BBF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rows.append({</w:t>
      </w:r>
    </w:p>
    <w:p w14:paraId="0C3B6BC0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lastRenderedPageBreak/>
        <w:t>'Metric': metric,</w:t>
      </w:r>
    </w:p>
    <w:p w14:paraId="0C3B6BC1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'Model': model,</w:t>
      </w:r>
    </w:p>
    <w:p w14:paraId="0C3B6BC2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'Train': round(train_results[model][metric], 2),</w:t>
      </w:r>
    </w:p>
    <w:p w14:paraId="0C3B6BC3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'Evaluation': round(results[model][metric], 2),</w:t>
      </w:r>
    </w:p>
    <w:p w14:paraId="0C3B6BC4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'Validation': round(external_results[model][metric], 2)</w:t>
      </w:r>
    </w:p>
    <w:p w14:paraId="0C3B6BC5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})</w:t>
      </w:r>
    </w:p>
    <w:p w14:paraId="0C3B6BC6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BC7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 xml:space="preserve"># </w:t>
      </w:r>
      <w:r w:rsidRPr="00B03E77">
        <w:rPr>
          <w:sz w:val="20"/>
          <w:szCs w:val="20"/>
        </w:rPr>
        <w:t>테이블로</w:t>
      </w:r>
      <w:r w:rsidRPr="00B03E77">
        <w:rPr>
          <w:sz w:val="20"/>
          <w:szCs w:val="20"/>
        </w:rPr>
        <w:t xml:space="preserve"> </w:t>
      </w:r>
      <w:r w:rsidRPr="00B03E77">
        <w:rPr>
          <w:sz w:val="20"/>
          <w:szCs w:val="20"/>
        </w:rPr>
        <w:t>변환</w:t>
      </w:r>
    </w:p>
    <w:p w14:paraId="0C3B6BC8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df = pd.DataFrame(rows)</w:t>
      </w:r>
    </w:p>
    <w:p w14:paraId="0C3B6BC9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table_all = df.pivot(index="Metric", columns="Model")</w:t>
      </w:r>
    </w:p>
    <w:p w14:paraId="0C3B6BCA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table_all.columns = [f"{col[1]} ({col[0]})" for col in table_all.columns]</w:t>
      </w:r>
    </w:p>
    <w:p w14:paraId="0C3B6BCB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table_all.reset_index(inplace=True)</w:t>
      </w:r>
    </w:p>
    <w:p w14:paraId="0C3B6BCC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table_all = table_all.round(2)</w:t>
      </w:r>
    </w:p>
    <w:p w14:paraId="0C3B6BCD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table_all</w:t>
      </w:r>
    </w:p>
    <w:p w14:paraId="0C3B6BCE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importance_df["Original_Variable"] = importance_df["Feature"].str.replace(r"_[0-9]+$", "", regex=True)</w:t>
      </w:r>
    </w:p>
    <w:p w14:paraId="0C3B6BCF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BD0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importance_df["Original_Variable"] = importance_df["Feature"].str.strip().str.replace(r"\.[0-9]+$", "", regex=True)</w:t>
      </w:r>
    </w:p>
    <w:p w14:paraId="0C3B6BD1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BD2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rename_map = {</w:t>
      </w:r>
    </w:p>
    <w:p w14:paraId="0C3B6BD3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"Subjective_Health_Perception": "SubjHealth",</w:t>
      </w:r>
    </w:p>
    <w:p w14:paraId="0C3B6BD4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"Generalized_Anxiety": "Anxiety",</w:t>
      </w:r>
    </w:p>
    <w:p w14:paraId="0C3B6BD5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"Stress_Perception": "Stress",</w:t>
      </w:r>
    </w:p>
    <w:p w14:paraId="0C3B6BD6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"Aerobic_Physical_Activity": "AerobicPA",</w:t>
      </w:r>
    </w:p>
    <w:p w14:paraId="0C3B6BD7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"Strength_Exercise": "StrengthEx",</w:t>
      </w:r>
    </w:p>
    <w:p w14:paraId="0C3B6BD8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"Hypercholesterolemia": "Hypercholesterolemia",</w:t>
      </w:r>
    </w:p>
    <w:p w14:paraId="0C3B6BD9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"Hypertriglyceridemia": "Hypertriglyceridemia",</w:t>
      </w:r>
    </w:p>
    <w:p w14:paraId="0C3B6BDA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"Sitting_time": "Sittingtime",</w:t>
      </w:r>
    </w:p>
    <w:p w14:paraId="0C3B6BDB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"Protein_Intake": "Protein",</w:t>
      </w:r>
    </w:p>
    <w:p w14:paraId="0C3B6BDC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"Obesity": "Obesity",</w:t>
      </w:r>
    </w:p>
    <w:p w14:paraId="0C3B6BDD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"Sex": "Gender"</w:t>
      </w:r>
    </w:p>
    <w:p w14:paraId="0C3B6BDE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}</w:t>
      </w:r>
    </w:p>
    <w:p w14:paraId="0C3B6BDF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BE0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importance_df["Original_Variable"] = importance_df["Original_Variable"].replace(rename_map)</w:t>
      </w:r>
    </w:p>
    <w:p w14:paraId="0C3B6BE1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grouped_importance = (</w:t>
      </w:r>
    </w:p>
    <w:p w14:paraId="0C3B6BE2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importance_df.groupby("Original_Variable")["Abs_Coefficient"]</w:t>
      </w:r>
    </w:p>
    <w:p w14:paraId="0C3B6BE3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 xml:space="preserve">.mean() # </w:t>
      </w:r>
      <w:r w:rsidRPr="00B03E77">
        <w:rPr>
          <w:sz w:val="20"/>
          <w:szCs w:val="20"/>
        </w:rPr>
        <w:t>또는</w:t>
      </w:r>
      <w:r w:rsidRPr="00B03E77">
        <w:rPr>
          <w:sz w:val="20"/>
          <w:szCs w:val="20"/>
        </w:rPr>
        <w:t xml:space="preserve"> .sum(), .max() </w:t>
      </w:r>
      <w:r w:rsidRPr="00B03E77">
        <w:rPr>
          <w:sz w:val="20"/>
          <w:szCs w:val="20"/>
        </w:rPr>
        <w:t>등</w:t>
      </w:r>
      <w:r w:rsidRPr="00B03E77">
        <w:rPr>
          <w:sz w:val="20"/>
          <w:szCs w:val="20"/>
        </w:rPr>
        <w:t xml:space="preserve"> </w:t>
      </w:r>
      <w:r w:rsidRPr="00B03E77">
        <w:rPr>
          <w:sz w:val="20"/>
          <w:szCs w:val="20"/>
        </w:rPr>
        <w:t>원하는</w:t>
      </w:r>
      <w:r w:rsidRPr="00B03E77">
        <w:rPr>
          <w:sz w:val="20"/>
          <w:szCs w:val="20"/>
        </w:rPr>
        <w:t xml:space="preserve"> </w:t>
      </w:r>
      <w:r w:rsidRPr="00B03E77">
        <w:rPr>
          <w:sz w:val="20"/>
          <w:szCs w:val="20"/>
        </w:rPr>
        <w:t>기준으로</w:t>
      </w:r>
    </w:p>
    <w:p w14:paraId="0C3B6BE4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.sort_values(ascending=False)</w:t>
      </w:r>
    </w:p>
    <w:p w14:paraId="0C3B6BE5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.reset_index()</w:t>
      </w:r>
    </w:p>
    <w:p w14:paraId="0C3B6BE6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)</w:t>
      </w:r>
    </w:p>
    <w:p w14:paraId="0C3B6BE7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BE8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grouped_importance.columns = ["Variable", "Mean Abs Coefficient"]</w:t>
      </w:r>
    </w:p>
    <w:p w14:paraId="0C3B6BE9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rint(grouped_importance.head(10))</w:t>
      </w:r>
    </w:p>
    <w:p w14:paraId="0C3B6BEA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top_vars = grouped_importance.head(10)</w:t>
      </w:r>
    </w:p>
    <w:p w14:paraId="0C3B6BEB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BEC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lt.figure(figsize=(10, 6))</w:t>
      </w:r>
    </w:p>
    <w:p w14:paraId="0C3B6BED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lt.barh(top_vars['Variable'], top_vars['Mean Abs Coefficient'], color='steelblue')</w:t>
      </w:r>
    </w:p>
    <w:p w14:paraId="0C3B6BEE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lt.xlabel("Mean |Coefficient|", fontsize=12)</w:t>
      </w:r>
    </w:p>
    <w:p w14:paraId="0C3B6BEF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lt.title("Top 10 Important Variables", fontsize=14)</w:t>
      </w:r>
    </w:p>
    <w:p w14:paraId="0C3B6BF0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 xml:space="preserve">plt.gca().invert_yaxis() # </w:t>
      </w:r>
      <w:r w:rsidRPr="00B03E77">
        <w:rPr>
          <w:sz w:val="20"/>
          <w:szCs w:val="20"/>
        </w:rPr>
        <w:t>높은</w:t>
      </w:r>
      <w:r w:rsidRPr="00B03E77">
        <w:rPr>
          <w:sz w:val="20"/>
          <w:szCs w:val="20"/>
        </w:rPr>
        <w:t xml:space="preserve"> </w:t>
      </w:r>
      <w:r w:rsidRPr="00B03E77">
        <w:rPr>
          <w:sz w:val="20"/>
          <w:szCs w:val="20"/>
        </w:rPr>
        <w:t>값이</w:t>
      </w:r>
      <w:r w:rsidRPr="00B03E77">
        <w:rPr>
          <w:sz w:val="20"/>
          <w:szCs w:val="20"/>
        </w:rPr>
        <w:t xml:space="preserve"> </w:t>
      </w:r>
      <w:r w:rsidRPr="00B03E77">
        <w:rPr>
          <w:sz w:val="20"/>
          <w:szCs w:val="20"/>
        </w:rPr>
        <w:t>위에</w:t>
      </w:r>
      <w:r w:rsidRPr="00B03E77">
        <w:rPr>
          <w:sz w:val="20"/>
          <w:szCs w:val="20"/>
        </w:rPr>
        <w:t xml:space="preserve"> </w:t>
      </w:r>
      <w:r w:rsidRPr="00B03E77">
        <w:rPr>
          <w:sz w:val="20"/>
          <w:szCs w:val="20"/>
        </w:rPr>
        <w:t>오도록</w:t>
      </w:r>
      <w:r w:rsidRPr="00B03E77">
        <w:rPr>
          <w:sz w:val="20"/>
          <w:szCs w:val="20"/>
        </w:rPr>
        <w:t xml:space="preserve"> y</w:t>
      </w:r>
      <w:r w:rsidRPr="00B03E77">
        <w:rPr>
          <w:sz w:val="20"/>
          <w:szCs w:val="20"/>
        </w:rPr>
        <w:t>축</w:t>
      </w:r>
      <w:r w:rsidRPr="00B03E77">
        <w:rPr>
          <w:sz w:val="20"/>
          <w:szCs w:val="20"/>
        </w:rPr>
        <w:t xml:space="preserve"> </w:t>
      </w:r>
      <w:r w:rsidRPr="00B03E77">
        <w:rPr>
          <w:sz w:val="20"/>
          <w:szCs w:val="20"/>
        </w:rPr>
        <w:t>반전</w:t>
      </w:r>
    </w:p>
    <w:p w14:paraId="0C3B6BF1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lt.tight_layout()</w:t>
      </w:r>
    </w:p>
    <w:p w14:paraId="0C3B6BF2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lt.show()</w:t>
      </w:r>
    </w:p>
    <w:p w14:paraId="0C3B6BF3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model = best_models["Logistic Regression"]</w:t>
      </w:r>
    </w:p>
    <w:p w14:paraId="0C3B6BF4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BF5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lastRenderedPageBreak/>
        <w:t>y_test_pred = model.predict(X_test)</w:t>
      </w:r>
    </w:p>
    <w:p w14:paraId="0C3B6BF6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y_valid_pred = model.predict(X_valid)</w:t>
      </w:r>
    </w:p>
    <w:p w14:paraId="0C3B6BF7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BF8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cm_test = confusion_matrix(y_test, y_test_pred)</w:t>
      </w:r>
    </w:p>
    <w:p w14:paraId="0C3B6BF9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cm_valid = confusion_matrix(y_valid, y_valid_pred)</w:t>
      </w:r>
    </w:p>
    <w:p w14:paraId="0C3B6BFA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BFB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fig, axes = plt.subplots(1, 2, figsize=(12, 5))</w:t>
      </w:r>
    </w:p>
    <w:p w14:paraId="0C3B6BFC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BFD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sns.heatmap(cm_test, annot=True, fmt='d', cmap='Blues', ax=axes[0])</w:t>
      </w:r>
    </w:p>
    <w:p w14:paraId="0C3B6BFE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axes[0].set_title("Confusion Matrix - Test Set")</w:t>
      </w:r>
    </w:p>
    <w:p w14:paraId="0C3B6BFF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axes[0].set_xlabel("Predicted Label")</w:t>
      </w:r>
    </w:p>
    <w:p w14:paraId="0C3B6C00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axes[0].set_ylabel("True Label")</w:t>
      </w:r>
    </w:p>
    <w:p w14:paraId="0C3B6C01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C02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sns.heatmap(cm_valid, annot=True, fmt='d', cmap='Oranges', ax=axes[1])</w:t>
      </w:r>
    </w:p>
    <w:p w14:paraId="0C3B6C03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axes[1].set_title("Confusion Matrix - Validation Set")</w:t>
      </w:r>
    </w:p>
    <w:p w14:paraId="0C3B6C04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axes[1].set_xlabel("Predicted Label")</w:t>
      </w:r>
    </w:p>
    <w:p w14:paraId="0C3B6C05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axes[1].set_ylabel("True Label")</w:t>
      </w:r>
    </w:p>
    <w:p w14:paraId="0C3B6C06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C07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lt.tight_layout()</w:t>
      </w:r>
    </w:p>
    <w:p w14:paraId="0C3B6C08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lt.show()</w:t>
      </w:r>
    </w:p>
    <w:p w14:paraId="0C3B6C09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y_test_prob = best_models["Logistic Regression"].predict_proba(X_test)[:, 1]</w:t>
      </w:r>
    </w:p>
    <w:p w14:paraId="0C3B6C0A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C0B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risk_group = pd.cut(y_test_prob, bins=[0.0, 0.33, 0.66, 1.0], labels=["Low", "Medium", "High"])</w:t>
      </w:r>
    </w:p>
    <w:p w14:paraId="0C3B6C0C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C0D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df_risk = pd.DataFrame({</w:t>
      </w:r>
    </w:p>
    <w:p w14:paraId="0C3B6C0E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'Predicted_Prob': y_test_prob,</w:t>
      </w:r>
    </w:p>
    <w:p w14:paraId="0C3B6C0F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'Risk_Group': risk_group,</w:t>
      </w:r>
    </w:p>
    <w:p w14:paraId="0C3B6C10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'Actual': y_test</w:t>
      </w:r>
    </w:p>
    <w:p w14:paraId="0C3B6C11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})</w:t>
      </w:r>
    </w:p>
    <w:p w14:paraId="0C3B6C12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C13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risk_summary = df_risk.groupby('Risk_Group')['Actual'].agg(['count', 'sum'])</w:t>
      </w:r>
    </w:p>
    <w:p w14:paraId="0C3B6C14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risk_summary['Rate'] = (risk_summary['sum'] / risk_summary['count']).round(3)</w:t>
      </w:r>
    </w:p>
    <w:p w14:paraId="0C3B6C15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C16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lt.figure(figsize=(7, 5))</w:t>
      </w:r>
    </w:p>
    <w:p w14:paraId="0C3B6C17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lt.bar(risk_summary.index, risk_summary['Rate'], color=['skyblue', 'orange', 'tomato'])</w:t>
      </w:r>
    </w:p>
    <w:p w14:paraId="0C3B6C18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lt.title('Sarcopenia Rate by Predicted Risk Group (Test Set)')</w:t>
      </w:r>
    </w:p>
    <w:p w14:paraId="0C3B6C19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lt.ylabel('Observed Sarcopenia Rate')</w:t>
      </w:r>
    </w:p>
    <w:p w14:paraId="0C3B6C1A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lt.xlabel('Predicted Risk Group')</w:t>
      </w:r>
    </w:p>
    <w:p w14:paraId="0C3B6C1B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lt.ylim(0, 1)</w:t>
      </w:r>
    </w:p>
    <w:p w14:paraId="0C3B6C1C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lt.grid(axis='y', linestyle='--', alpha=0.6)</w:t>
      </w:r>
    </w:p>
    <w:p w14:paraId="0C3B6C1D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lt.tight_layout()</w:t>
      </w:r>
    </w:p>
    <w:p w14:paraId="0C3B6C1E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lt.show()</w:t>
      </w:r>
    </w:p>
    <w:p w14:paraId="0C3B6C1F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C20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rint(risk_summary)</w:t>
      </w:r>
    </w:p>
    <w:p w14:paraId="0C3B6C21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C22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y_valid_prob = best_models["Logistic Regression"].predict_proba(X_valid)[:, 1]</w:t>
      </w:r>
    </w:p>
    <w:p w14:paraId="0C3B6C23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C24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risk_group_valid = pd.cut(y_valid_prob, bins=[0.0, 0.33, 0.66, 1.0], labels=["Low", "Medium", "High"])</w:t>
      </w:r>
    </w:p>
    <w:p w14:paraId="0C3B6C25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C26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df_risk_valid = pd.DataFrame({</w:t>
      </w:r>
    </w:p>
    <w:p w14:paraId="0C3B6C27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'Predicted_Prob': y_valid_prob,</w:t>
      </w:r>
    </w:p>
    <w:p w14:paraId="0C3B6C28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'Risk_Group': risk_group_valid,</w:t>
      </w:r>
    </w:p>
    <w:p w14:paraId="0C3B6C29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'Actual': y_valid</w:t>
      </w:r>
    </w:p>
    <w:p w14:paraId="0C3B6C2A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})</w:t>
      </w:r>
    </w:p>
    <w:p w14:paraId="0C3B6C2B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C2C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lastRenderedPageBreak/>
        <w:t>risk_summary_valid = df_risk_valid.groupby('Risk_Group')['Actual'].agg(['count', 'sum'])</w:t>
      </w:r>
    </w:p>
    <w:p w14:paraId="0C3B6C2D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risk_summary_valid['Rate'] = (risk_summary_valid['sum'] / risk_summary_valid['count']).round(3)</w:t>
      </w:r>
    </w:p>
    <w:p w14:paraId="0C3B6C2E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C2F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lt.figure(figsize=(7, 5))</w:t>
      </w:r>
    </w:p>
    <w:p w14:paraId="0C3B6C30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lt.bar(risk_summary_valid.index, risk_summary_valid['Rate'], color=['skyblue', 'orange', 'tomato'])</w:t>
      </w:r>
    </w:p>
    <w:p w14:paraId="0C3B6C31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lt.title('Sarcopenia Rate by Predicted Risk Group (Validation Set)')</w:t>
      </w:r>
    </w:p>
    <w:p w14:paraId="0C3B6C32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lt.ylabel('Observed Sarcopenia Rate')</w:t>
      </w:r>
    </w:p>
    <w:p w14:paraId="0C3B6C33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lt.xlabel('Predicted Risk Group')</w:t>
      </w:r>
    </w:p>
    <w:p w14:paraId="0C3B6C34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lt.ylim(0, 1)</w:t>
      </w:r>
    </w:p>
    <w:p w14:paraId="0C3B6C35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lt.grid(axis='y', linestyle='--', alpha=0.6)</w:t>
      </w:r>
    </w:p>
    <w:p w14:paraId="0C3B6C36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lt.tight_layout()</w:t>
      </w:r>
    </w:p>
    <w:p w14:paraId="0C3B6C37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lt.show()</w:t>
      </w:r>
    </w:p>
    <w:p w14:paraId="0C3B6C38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C39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rint(risk_summary_valid)</w:t>
      </w:r>
    </w:p>
    <w:p w14:paraId="0C3B6C3A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risk_summary_test = pd.DataFrame({</w:t>
      </w:r>
    </w:p>
    <w:p w14:paraId="0C3B6C3B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'Risk_Group': ['Low', 'Medium', 'High'],</w:t>
      </w:r>
    </w:p>
    <w:p w14:paraId="0C3B6C3C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'Rate_Test': [0.017, None, 0.292]</w:t>
      </w:r>
    </w:p>
    <w:p w14:paraId="0C3B6C3D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})</w:t>
      </w:r>
    </w:p>
    <w:p w14:paraId="0C3B6C3E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C3F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risk_summary_valid = pd.DataFrame({</w:t>
      </w:r>
    </w:p>
    <w:p w14:paraId="0C3B6C40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'Risk_Group': ['Low', 'Medium', 'High'],</w:t>
      </w:r>
    </w:p>
    <w:p w14:paraId="0C3B6C41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'Rate_Validation': [None, 0.059, 0.308]</w:t>
      </w:r>
    </w:p>
    <w:p w14:paraId="0C3B6C42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})</w:t>
      </w:r>
    </w:p>
    <w:p w14:paraId="0C3B6C43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C44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risk_comparison = pd.merge(risk_summary_test, risk_summary_valid, on='Risk_Group', how='outer')</w:t>
      </w:r>
    </w:p>
    <w:p w14:paraId="0C3B6C45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C46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x = risk_comparison['Risk_Group']</w:t>
      </w:r>
    </w:p>
    <w:p w14:paraId="0C3B6C47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x_idx = range(len(x))</w:t>
      </w:r>
    </w:p>
    <w:p w14:paraId="0C3B6C48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width = 0.35</w:t>
      </w:r>
    </w:p>
    <w:p w14:paraId="0C3B6C49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C4A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lt.figure(figsize=(8, 5))</w:t>
      </w:r>
    </w:p>
    <w:p w14:paraId="0C3B6C4B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lt.bar([i - width/2 for i in x_idx], risk_comparison['Rate_Test'], width=width, label='Test Set', color='skyblue')</w:t>
      </w:r>
    </w:p>
    <w:p w14:paraId="0C3B6C4C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lt.bar([i + width/2 for i in x_idx], risk_comparison['Rate_Validation'], width=width, label='Validation Set', color='salmon')</w:t>
      </w:r>
    </w:p>
    <w:p w14:paraId="0C3B6C4D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C4E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lt.xticks(x_idx, x)</w:t>
      </w:r>
    </w:p>
    <w:p w14:paraId="0C3B6C4F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lt.ylim(0, 1)</w:t>
      </w:r>
    </w:p>
    <w:p w14:paraId="0C3B6C50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lt.ylabel('Observed Sarcopenia Rate')</w:t>
      </w:r>
    </w:p>
    <w:p w14:paraId="0C3B6C51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lt.xlabel('Predicted Risk Group')</w:t>
      </w:r>
    </w:p>
    <w:p w14:paraId="0C3B6C52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lt.title('Sarcopenia Rate by Risk Group (Test vs Validation)')</w:t>
      </w:r>
    </w:p>
    <w:p w14:paraId="0C3B6C53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lt.legend()</w:t>
      </w:r>
    </w:p>
    <w:p w14:paraId="0C3B6C54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lt.grid(axis='y', linestyle='--', alpha=0.6)</w:t>
      </w:r>
    </w:p>
    <w:p w14:paraId="0C3B6C55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lt.tight_layout()</w:t>
      </w:r>
    </w:p>
    <w:p w14:paraId="0C3B6C56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lt.show()</w:t>
      </w:r>
    </w:p>
    <w:p w14:paraId="0C3B6C57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dataset_names = ['Train Set', 'Test Set', 'Validation Set']</w:t>
      </w:r>
    </w:p>
    <w:p w14:paraId="0C3B6C58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X_sets = [X_train, X_test, X_valid]</w:t>
      </w:r>
    </w:p>
    <w:p w14:paraId="0C3B6C59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y_sets = [y_train, y_test, y_valid]</w:t>
      </w:r>
    </w:p>
    <w:p w14:paraId="0C3B6C5A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C5B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refixes = ['A.', 'B.', 'C.']</w:t>
      </w:r>
    </w:p>
    <w:p w14:paraId="0C3B6C5C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C5D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for idx, (X, y, name) in enumerate(zip(X_sets, y_sets, dataset_names)):</w:t>
      </w:r>
    </w:p>
    <w:p w14:paraId="0C3B6C5E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lt.figure(figsize=(8, 6))</w:t>
      </w:r>
    </w:p>
    <w:p w14:paraId="0C3B6C5F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for model_name, model in best_models.items():</w:t>
      </w:r>
    </w:p>
    <w:p w14:paraId="0C3B6C60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y_prob = model.predict_proba(X)[:, 1]</w:t>
      </w:r>
    </w:p>
    <w:p w14:paraId="0C3B6C61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fpr, tpr, _ = roc_curve(y, y_prob)</w:t>
      </w:r>
    </w:p>
    <w:p w14:paraId="0C3B6C62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lastRenderedPageBreak/>
        <w:t>auc = roc_auc_score(y, y_prob)</w:t>
      </w:r>
    </w:p>
    <w:p w14:paraId="0C3B6C63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lt.plot(fpr, tpr, label=f"{model_name} (AUC = {auc:.3f})")</w:t>
      </w:r>
    </w:p>
    <w:p w14:paraId="0C3B6C64" w14:textId="77777777" w:rsidR="00B03E77" w:rsidRPr="00B03E77" w:rsidRDefault="00B03E77" w:rsidP="004220DE">
      <w:pPr>
        <w:spacing w:line="240" w:lineRule="auto"/>
        <w:rPr>
          <w:sz w:val="20"/>
          <w:szCs w:val="20"/>
        </w:rPr>
      </w:pPr>
    </w:p>
    <w:p w14:paraId="0C3B6C65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lt.plot([0, 1], [0, 1], 'k--', label="Random (AUC = 0.5)")</w:t>
      </w:r>
    </w:p>
    <w:p w14:paraId="0C3B6C66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lt.title(f"{prefixes[idx]} ROC Curve - {name}")</w:t>
      </w:r>
    </w:p>
    <w:p w14:paraId="0C3B6C67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lt.xlabel("False Positive Rate (1 - Specificity)")</w:t>
      </w:r>
    </w:p>
    <w:p w14:paraId="0C3B6C68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lt.ylabel("True Positive Rate (Sensitivity)")</w:t>
      </w:r>
    </w:p>
    <w:p w14:paraId="0C3B6C69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lt.legend(loc="lower right")</w:t>
      </w:r>
    </w:p>
    <w:p w14:paraId="0C3B6C6A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lt.grid(True, linestyle='--', alpha=0.6)</w:t>
      </w:r>
    </w:p>
    <w:p w14:paraId="0C3B6C6B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lt.tight_layout()</w:t>
      </w:r>
    </w:p>
    <w:p w14:paraId="0C3B6C6C" w14:textId="77777777" w:rsidR="00B03E77" w:rsidRPr="00B03E77" w:rsidRDefault="00000000" w:rsidP="004220DE">
      <w:pPr>
        <w:spacing w:line="240" w:lineRule="auto"/>
        <w:rPr>
          <w:sz w:val="20"/>
          <w:szCs w:val="20"/>
        </w:rPr>
      </w:pPr>
      <w:r w:rsidRPr="00B03E77">
        <w:rPr>
          <w:sz w:val="20"/>
          <w:szCs w:val="20"/>
        </w:rPr>
        <w:t>plt.show()</w:t>
      </w:r>
    </w:p>
    <w:p w14:paraId="0C3B6C6D" w14:textId="77777777" w:rsidR="00B03E77" w:rsidRPr="004220DE" w:rsidRDefault="00B03E77" w:rsidP="004220DE">
      <w:pPr>
        <w:spacing w:line="240" w:lineRule="auto"/>
        <w:rPr>
          <w:sz w:val="20"/>
          <w:szCs w:val="20"/>
        </w:rPr>
      </w:pPr>
    </w:p>
    <w:sectPr w:rsidR="00B03E77" w:rsidRPr="004220DE" w:rsidSect="00137651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DengXian Light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00"/>
  <w:drawingGridHorizontalSpacing w:val="11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3E77"/>
    <w:rsid w:val="000C70E0"/>
    <w:rsid w:val="00110602"/>
    <w:rsid w:val="00137651"/>
    <w:rsid w:val="001A00ED"/>
    <w:rsid w:val="00284716"/>
    <w:rsid w:val="002E580B"/>
    <w:rsid w:val="002F07F1"/>
    <w:rsid w:val="003011F5"/>
    <w:rsid w:val="004220DE"/>
    <w:rsid w:val="00476E22"/>
    <w:rsid w:val="004A3010"/>
    <w:rsid w:val="004D2C12"/>
    <w:rsid w:val="004D331E"/>
    <w:rsid w:val="00641B35"/>
    <w:rsid w:val="008B2608"/>
    <w:rsid w:val="00993D98"/>
    <w:rsid w:val="009C0457"/>
    <w:rsid w:val="009C6305"/>
    <w:rsid w:val="00AC68B5"/>
    <w:rsid w:val="00B03E77"/>
    <w:rsid w:val="00BB03A7"/>
    <w:rsid w:val="00CC1A8B"/>
    <w:rsid w:val="00DA6F99"/>
    <w:rsid w:val="00DB6F88"/>
    <w:rsid w:val="00DC4ED1"/>
    <w:rsid w:val="00EA6AC3"/>
    <w:rsid w:val="00EB5196"/>
    <w:rsid w:val="00ED292A"/>
    <w:rsid w:val="00EE5EC8"/>
    <w:rsid w:val="00F56472"/>
    <w:rsid w:val="00F857F5"/>
    <w:rsid w:val="00F97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3B6B1C"/>
  <w15:docId w15:val="{D3741F8F-5C0E-4027-B6CE-DCF367FD0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8"/>
        <w:lang w:val="en-US" w:eastAsia="ko-KR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68B5"/>
  </w:style>
  <w:style w:type="paragraph" w:styleId="1">
    <w:name w:val="heading 1"/>
    <w:basedOn w:val="a"/>
    <w:next w:val="a"/>
    <w:link w:val="1Char"/>
    <w:uiPriority w:val="9"/>
    <w:qFormat/>
    <w:rsid w:val="00B03E7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03E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03E7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03E7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03E7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03E7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03E7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03E7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03E7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03E7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03E77"/>
    <w:rPr>
      <w:rFonts w:asciiTheme="majorHAnsi" w:eastAsiaTheme="majorEastAsia" w:hAnsiTheme="majorHAnsi" w:cstheme="majorBidi"/>
      <w:color w:val="000000" w:themeColor="text1"/>
      <w:sz w:val="28"/>
    </w:rPr>
  </w:style>
  <w:style w:type="character" w:customStyle="1" w:styleId="3Char">
    <w:name w:val="제목 3 Char"/>
    <w:basedOn w:val="a0"/>
    <w:link w:val="3"/>
    <w:uiPriority w:val="9"/>
    <w:semiHidden/>
    <w:rsid w:val="00B03E77"/>
    <w:rPr>
      <w:rFonts w:asciiTheme="majorHAnsi" w:eastAsiaTheme="majorEastAsia" w:hAnsiTheme="majorHAnsi" w:cstheme="majorBidi"/>
      <w:color w:val="000000" w:themeColor="text1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B03E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03E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03E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03E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03E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03E7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03E7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B03E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03E7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</w:rPr>
  </w:style>
  <w:style w:type="character" w:customStyle="1" w:styleId="Char0">
    <w:name w:val="부제 Char"/>
    <w:basedOn w:val="a0"/>
    <w:link w:val="a4"/>
    <w:uiPriority w:val="11"/>
    <w:rsid w:val="00B03E77"/>
    <w:rPr>
      <w:rFonts w:asciiTheme="majorHAnsi" w:eastAsiaTheme="majorEastAsia" w:hAnsiTheme="majorHAnsi" w:cstheme="majorBidi"/>
      <w:color w:val="595959" w:themeColor="text1" w:themeTint="A6"/>
      <w:spacing w:val="15"/>
      <w:sz w:val="28"/>
    </w:rPr>
  </w:style>
  <w:style w:type="paragraph" w:styleId="a5">
    <w:name w:val="Quote"/>
    <w:basedOn w:val="a"/>
    <w:next w:val="a"/>
    <w:link w:val="Char1"/>
    <w:uiPriority w:val="29"/>
    <w:qFormat/>
    <w:rsid w:val="00B03E7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B03E7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03E77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03E7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03E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B03E7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03E77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EB519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EB5196"/>
  </w:style>
  <w:style w:type="paragraph" w:styleId="ab">
    <w:name w:val="footer"/>
    <w:basedOn w:val="a"/>
    <w:link w:val="Char4"/>
    <w:uiPriority w:val="99"/>
    <w:unhideWhenUsed/>
    <w:rsid w:val="00EB5196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EB5196"/>
  </w:style>
  <w:style w:type="character" w:styleId="ac">
    <w:name w:val="annotation reference"/>
    <w:basedOn w:val="a0"/>
    <w:uiPriority w:val="99"/>
    <w:semiHidden/>
    <w:unhideWhenUsed/>
    <w:rsid w:val="009C6305"/>
    <w:rPr>
      <w:sz w:val="16"/>
      <w:szCs w:val="16"/>
    </w:rPr>
  </w:style>
  <w:style w:type="paragraph" w:styleId="ad">
    <w:name w:val="annotation text"/>
    <w:basedOn w:val="a"/>
    <w:link w:val="Char5"/>
    <w:uiPriority w:val="99"/>
    <w:semiHidden/>
    <w:unhideWhenUsed/>
    <w:rsid w:val="009C6305"/>
    <w:pPr>
      <w:spacing w:line="240" w:lineRule="auto"/>
    </w:pPr>
    <w:rPr>
      <w:sz w:val="20"/>
      <w:szCs w:val="20"/>
    </w:rPr>
  </w:style>
  <w:style w:type="character" w:customStyle="1" w:styleId="Char5">
    <w:name w:val="메모 텍스트 Char"/>
    <w:basedOn w:val="a0"/>
    <w:link w:val="ad"/>
    <w:uiPriority w:val="99"/>
    <w:semiHidden/>
    <w:rsid w:val="009C6305"/>
    <w:rPr>
      <w:sz w:val="20"/>
      <w:szCs w:val="20"/>
    </w:rPr>
  </w:style>
  <w:style w:type="paragraph" w:styleId="ae">
    <w:name w:val="annotation subject"/>
    <w:basedOn w:val="ad"/>
    <w:next w:val="ad"/>
    <w:link w:val="Char6"/>
    <w:uiPriority w:val="99"/>
    <w:semiHidden/>
    <w:unhideWhenUsed/>
    <w:rsid w:val="009C6305"/>
    <w:rPr>
      <w:b/>
      <w:bCs/>
    </w:rPr>
  </w:style>
  <w:style w:type="character" w:customStyle="1" w:styleId="Char6">
    <w:name w:val="메모 주제 Char"/>
    <w:basedOn w:val="Char5"/>
    <w:link w:val="ae"/>
    <w:uiPriority w:val="99"/>
    <w:semiHidden/>
    <w:rsid w:val="009C6305"/>
    <w:rPr>
      <w:b/>
      <w:bCs/>
      <w:sz w:val="20"/>
      <w:szCs w:val="20"/>
    </w:rPr>
  </w:style>
  <w:style w:type="paragraph" w:styleId="af">
    <w:name w:val="Balloon Text"/>
    <w:basedOn w:val="a"/>
    <w:link w:val="Char7"/>
    <w:uiPriority w:val="99"/>
    <w:semiHidden/>
    <w:unhideWhenUsed/>
    <w:rsid w:val="009C63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Char7">
    <w:name w:val="풍선 도움말 텍스트 Char"/>
    <w:basedOn w:val="a0"/>
    <w:link w:val="af"/>
    <w:uiPriority w:val="99"/>
    <w:semiHidden/>
    <w:rsid w:val="009C6305"/>
    <w:rPr>
      <w:rFonts w:ascii="Tahoma" w:hAnsi="Tahoma" w:cs="Tahoma"/>
      <w:sz w:val="16"/>
      <w:szCs w:val="16"/>
    </w:rPr>
  </w:style>
  <w:style w:type="paragraph" w:styleId="af0">
    <w:name w:val="Revision"/>
    <w:hidden/>
    <w:uiPriority w:val="99"/>
    <w:semiHidden/>
    <w:rsid w:val="00F56472"/>
    <w:pPr>
      <w:spacing w:line="240" w:lineRule="auto"/>
    </w:pPr>
  </w:style>
  <w:style w:type="character" w:styleId="af1">
    <w:name w:val="Hyperlink"/>
    <w:basedOn w:val="a0"/>
    <w:uiPriority w:val="99"/>
    <w:unhideWhenUsed/>
    <w:rsid w:val="00F56472"/>
    <w:rPr>
      <w:color w:val="467886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F5647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89</Words>
  <Characters>9738</Characters>
  <Application>Microsoft Office Word</Application>
  <DocSecurity>0</DocSecurity>
  <Lines>347</Lines>
  <Paragraphs>306</Paragraphs>
  <ScaleCrop>false</ScaleCrop>
  <Company/>
  <LinksUpToDate>false</LinksUpToDate>
  <CharactersWithSpaces>10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ejin Chong</dc:creator>
  <cp:lastModifiedBy>Hyejin Chong</cp:lastModifiedBy>
  <cp:revision>4</cp:revision>
  <dcterms:created xsi:type="dcterms:W3CDTF">2025-07-17T01:52:00Z</dcterms:created>
  <dcterms:modified xsi:type="dcterms:W3CDTF">2025-07-17T0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0678ba-43dc-4345-9987-27865538ebdc</vt:lpwstr>
  </property>
</Properties>
</file>